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3BEA5" w14:textId="77777777" w:rsidR="001B0083" w:rsidRPr="001B0083" w:rsidRDefault="001B0083" w:rsidP="001B0083">
      <w:pPr>
        <w:widowControl/>
        <w:jc w:val="center"/>
        <w:rPr>
          <w:rFonts w:ascii="Times New Roman" w:hAnsi="Times New Roman"/>
          <w:b/>
          <w:szCs w:val="21"/>
          <w:lang w:val="en-GB"/>
        </w:rPr>
      </w:pPr>
      <w:r w:rsidRPr="001B0083">
        <w:rPr>
          <w:rFonts w:ascii="Times New Roman" w:hAnsi="Times New Roman"/>
          <w:b/>
          <w:szCs w:val="21"/>
          <w:lang w:val="en-GB"/>
        </w:rPr>
        <w:t>Association between dietary intake and the prevalence of tumo</w:t>
      </w:r>
      <w:r>
        <w:rPr>
          <w:rFonts w:ascii="Times New Roman" w:hAnsi="Times New Roman"/>
          <w:b/>
          <w:szCs w:val="21"/>
          <w:lang w:val="en-GB"/>
        </w:rPr>
        <w:t>u</w:t>
      </w:r>
      <w:r w:rsidRPr="001B0083">
        <w:rPr>
          <w:rFonts w:ascii="Times New Roman" w:hAnsi="Times New Roman"/>
          <w:b/>
          <w:szCs w:val="21"/>
          <w:lang w:val="en-GB"/>
        </w:rPr>
        <w:t xml:space="preserve">rigenic bacteria </w:t>
      </w:r>
      <w:r>
        <w:rPr>
          <w:rFonts w:ascii="Times New Roman" w:hAnsi="Times New Roman"/>
          <w:b/>
          <w:szCs w:val="21"/>
          <w:lang w:val="en-GB"/>
        </w:rPr>
        <w:t xml:space="preserve">                </w:t>
      </w:r>
      <w:r w:rsidRPr="001B0083">
        <w:rPr>
          <w:rFonts w:ascii="Times New Roman" w:hAnsi="Times New Roman"/>
          <w:b/>
          <w:szCs w:val="21"/>
          <w:lang w:val="en-GB"/>
        </w:rPr>
        <w:t>in the gut microbiota of middle-aged Japanese adults</w:t>
      </w:r>
    </w:p>
    <w:p w14:paraId="0A6577C4" w14:textId="6D51E33A" w:rsidR="001B0083" w:rsidRDefault="001B0083" w:rsidP="001B0083">
      <w:pPr>
        <w:widowControl/>
        <w:jc w:val="left"/>
        <w:rPr>
          <w:rFonts w:ascii="Times New Roman" w:hAnsi="Times New Roman"/>
          <w:bCs/>
          <w:szCs w:val="21"/>
          <w:lang w:val="en-GB"/>
        </w:rPr>
      </w:pPr>
    </w:p>
    <w:p w14:paraId="798718C2" w14:textId="77777777" w:rsidR="00FC7EEC" w:rsidRDefault="00FC7EEC" w:rsidP="001B0083">
      <w:pPr>
        <w:widowControl/>
        <w:jc w:val="left"/>
        <w:rPr>
          <w:rFonts w:ascii="Times New Roman" w:hAnsi="Times New Roman"/>
          <w:bCs/>
          <w:szCs w:val="21"/>
          <w:lang w:val="en-GB"/>
        </w:rPr>
      </w:pPr>
    </w:p>
    <w:p w14:paraId="370ADE9F" w14:textId="6A73EB44" w:rsidR="00FC7EEC" w:rsidRPr="000E27FD" w:rsidRDefault="00FC7EEC" w:rsidP="00FC7EEC">
      <w:pPr>
        <w:pStyle w:val="MDPI13authornames"/>
        <w:spacing w:line="360" w:lineRule="auto"/>
        <w:rPr>
          <w:rFonts w:ascii="Times New Roman" w:hAnsi="Times New Roman"/>
          <w:b w:val="0"/>
          <w:bCs/>
          <w:sz w:val="21"/>
          <w:szCs w:val="21"/>
          <w:lang w:val="en-GB"/>
        </w:rPr>
      </w:pPr>
      <w:r w:rsidRPr="000E27FD">
        <w:rPr>
          <w:rFonts w:ascii="Times New Roman" w:hAnsi="Times New Roman"/>
          <w:b w:val="0"/>
          <w:sz w:val="21"/>
          <w:szCs w:val="21"/>
          <w:lang w:val="en-GB"/>
        </w:rPr>
        <w:t>Daiki Watanabe</w:t>
      </w:r>
      <w:r w:rsidRPr="000E27FD"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1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Haruka Murakami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1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Harumi Ohno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1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Kumpei Tanisawa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1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Kana Konishi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1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Yuta Tsunematsu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2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Michio Sato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2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Noriyuki Miyoshi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3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Keiji Wakabayashi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3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Kenji Watanabe</w:t>
      </w:r>
      <w:r w:rsidR="00B27350"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2</w:t>
      </w:r>
      <w:r w:rsidRPr="000E27FD">
        <w:rPr>
          <w:rFonts w:ascii="Times New Roman" w:hAnsi="Times New Roman"/>
          <w:b w:val="0"/>
          <w:sz w:val="21"/>
          <w:szCs w:val="21"/>
          <w:lang w:val="en-GB"/>
        </w:rPr>
        <w:t>, and Motohiko Miyachi</w:t>
      </w:r>
      <w:r>
        <w:rPr>
          <w:rFonts w:ascii="Times New Roman" w:hAnsi="Times New Roman"/>
          <w:b w:val="0"/>
          <w:sz w:val="21"/>
          <w:szCs w:val="21"/>
          <w:vertAlign w:val="superscript"/>
          <w:lang w:val="en-GB"/>
        </w:rPr>
        <w:t>1</w:t>
      </w:r>
      <w:r w:rsidRPr="000E27FD">
        <w:rPr>
          <w:rFonts w:ascii="Times New Roman" w:hAnsi="Times New Roman"/>
          <w:sz w:val="21"/>
          <w:szCs w:val="21"/>
          <w:vertAlign w:val="superscript"/>
          <w:lang w:val="en-GB"/>
        </w:rPr>
        <w:t>*</w:t>
      </w:r>
    </w:p>
    <w:p w14:paraId="370B4B36" w14:textId="77777777" w:rsidR="00FC7EEC" w:rsidRPr="000E27FD" w:rsidRDefault="00FC7EEC" w:rsidP="00FC7EEC">
      <w:pPr>
        <w:pStyle w:val="MDPI13authornames"/>
        <w:spacing w:line="360" w:lineRule="auto"/>
        <w:rPr>
          <w:rFonts w:ascii="Times New Roman" w:hAnsi="Times New Roman"/>
          <w:b w:val="0"/>
          <w:bCs/>
          <w:sz w:val="21"/>
          <w:szCs w:val="21"/>
          <w:lang w:val="en-GB"/>
        </w:rPr>
      </w:pPr>
    </w:p>
    <w:p w14:paraId="528CC7B6" w14:textId="77777777" w:rsidR="003F0FF6" w:rsidRPr="003F0FF6" w:rsidRDefault="003F0FF6" w:rsidP="00175B2B">
      <w:pPr>
        <w:pStyle w:val="a4"/>
        <w:numPr>
          <w:ilvl w:val="0"/>
          <w:numId w:val="1"/>
        </w:numPr>
        <w:ind w:leftChars="0"/>
        <w:jc w:val="left"/>
        <w:rPr>
          <w:rFonts w:ascii="Times New Roman" w:eastAsia="Times New Roman" w:hAnsi="Times New Roman"/>
          <w:color w:val="000000"/>
          <w:szCs w:val="21"/>
          <w:lang w:val="en-GB" w:bidi="en-US"/>
        </w:rPr>
      </w:pPr>
      <w:r w:rsidRPr="003F0FF6">
        <w:rPr>
          <w:rFonts w:ascii="Times New Roman" w:eastAsia="Times New Roman" w:hAnsi="Times New Roman" w:hint="eastAsia"/>
          <w:color w:val="000000"/>
          <w:szCs w:val="21"/>
          <w:lang w:val="en-GB" w:bidi="en-US"/>
        </w:rPr>
        <w:t>Department of Physical Activity Research, National Institutes of Biomedical Innovation, Health and Nutrition (NIBIOHN), Tokyo, 162-8636, Japan; d2watanabe@nibiohn.go.jp (D.W.); haruka-m@nibiohn.go.jp (H.M.); ohno.h322@gmail.com (H.O.); tanisawa@waseda.jp (K.T.); konishi@toyo.jp (K.K.); miyachi@nibiohn.go.jp (M.M.)</w:t>
      </w:r>
    </w:p>
    <w:p w14:paraId="0D898F09" w14:textId="77777777" w:rsidR="00FC7EEC" w:rsidRPr="000E27FD" w:rsidRDefault="00FC7EEC" w:rsidP="00FC7EEC">
      <w:pPr>
        <w:pStyle w:val="MDPI16affiliation"/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lang w:val="en-GB"/>
        </w:rPr>
      </w:pPr>
      <w:r w:rsidRPr="000E27FD">
        <w:rPr>
          <w:rFonts w:ascii="Times New Roman" w:hAnsi="Times New Roman"/>
          <w:sz w:val="21"/>
          <w:szCs w:val="21"/>
          <w:lang w:val="en-GB"/>
        </w:rPr>
        <w:t>Department of Pharmaceutical Sciences, University of Shizuoka, Shizuoka, 422-8526, Japan; tsunematsu@u-shizuoka-ken.ac.jp (Y.T.); michio@u-shizuoka-ken.ac.jp (M.S.); kenji55@u-shizuoka-ken.ac.jp (Kenji Watanabe)</w:t>
      </w:r>
    </w:p>
    <w:p w14:paraId="714116E5" w14:textId="77777777" w:rsidR="00FC7EEC" w:rsidRPr="000E27FD" w:rsidRDefault="00FC7EEC" w:rsidP="00FC7EEC">
      <w:pPr>
        <w:pStyle w:val="MDPI16affiliation"/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lang w:val="en-GB"/>
        </w:rPr>
      </w:pPr>
      <w:r w:rsidRPr="000E27FD">
        <w:rPr>
          <w:rFonts w:ascii="Times New Roman" w:hAnsi="Times New Roman"/>
          <w:sz w:val="21"/>
          <w:szCs w:val="21"/>
          <w:lang w:val="en-GB"/>
        </w:rPr>
        <w:t>School of Food and Nutritional Sciences, University of Shizuoka, Shizuoka, 422-8526, Japan; miyoshin@u-shizuoka-ken.ac.jp (N.M.); kwakabayashi@u-shizuoka-ken.ac.jp (Keiji Wakabayashi)</w:t>
      </w:r>
    </w:p>
    <w:p w14:paraId="157B288C" w14:textId="77777777" w:rsidR="001B0083" w:rsidRPr="00FC7EEC" w:rsidRDefault="001B0083" w:rsidP="001B0083">
      <w:pPr>
        <w:widowControl/>
        <w:jc w:val="left"/>
        <w:rPr>
          <w:rFonts w:ascii="Times New Roman" w:hAnsi="Times New Roman"/>
          <w:bCs/>
          <w:szCs w:val="21"/>
          <w:lang w:val="en-GB"/>
        </w:rPr>
      </w:pPr>
    </w:p>
    <w:p w14:paraId="30CF4087" w14:textId="516F129F" w:rsidR="001B0083" w:rsidRDefault="001B0083" w:rsidP="001B0083">
      <w:pPr>
        <w:widowControl/>
        <w:jc w:val="left"/>
        <w:rPr>
          <w:rFonts w:ascii="Times New Roman" w:hAnsi="Times New Roman"/>
          <w:bCs/>
          <w:szCs w:val="21"/>
          <w:lang w:val="en-GB"/>
        </w:rPr>
      </w:pPr>
      <w:r w:rsidRPr="001B0083">
        <w:rPr>
          <w:rFonts w:ascii="Times New Roman" w:hAnsi="Times New Roman"/>
          <w:bCs/>
          <w:szCs w:val="21"/>
          <w:lang w:val="en-GB"/>
        </w:rPr>
        <w:t>*Corresponding author: Motohiko Miyachi</w:t>
      </w:r>
      <w:r w:rsidR="004559B8" w:rsidRPr="000E27FD">
        <w:rPr>
          <w:rFonts w:ascii="Times New Roman" w:hAnsi="Times New Roman"/>
          <w:szCs w:val="21"/>
          <w:lang w:val="en-GB"/>
        </w:rPr>
        <w:t xml:space="preserve">, Department of Physical Activity Research, National Institutes of Biomedical Innovation, Health and Nutrition (NIBIOHN), 1-23-1 Toyama, Shinjuku-ku, Tokyo 162-8636, Japan. Phone: </w:t>
      </w:r>
      <w:r w:rsidR="004559B8" w:rsidRPr="000E27FD">
        <w:rPr>
          <w:rFonts w:ascii="Times New Roman" w:hAnsi="Times New Roman"/>
          <w:szCs w:val="21"/>
          <w:vertAlign w:val="superscript"/>
          <w:lang w:val="en-GB"/>
        </w:rPr>
        <w:t>+</w:t>
      </w:r>
      <w:r w:rsidR="004559B8" w:rsidRPr="000E27FD">
        <w:rPr>
          <w:rFonts w:ascii="Times New Roman" w:hAnsi="Times New Roman"/>
          <w:szCs w:val="21"/>
          <w:lang w:val="en-GB"/>
        </w:rPr>
        <w:t>81-3- 3203-8061, E-mail: miyachi@nibiohn.go.jp</w:t>
      </w:r>
    </w:p>
    <w:p w14:paraId="19EB4154" w14:textId="77777777" w:rsidR="001B0083" w:rsidRDefault="001B0083" w:rsidP="001B0083">
      <w:pPr>
        <w:widowControl/>
        <w:jc w:val="left"/>
        <w:rPr>
          <w:rFonts w:ascii="Times New Roman" w:hAnsi="Times New Roman"/>
          <w:bCs/>
          <w:szCs w:val="21"/>
          <w:lang w:val="en-GB"/>
        </w:rPr>
      </w:pPr>
    </w:p>
    <w:p w14:paraId="7135F586" w14:textId="77777777" w:rsidR="001B0083" w:rsidRPr="001B0083" w:rsidRDefault="001B0083" w:rsidP="001B0083">
      <w:pPr>
        <w:widowControl/>
        <w:jc w:val="left"/>
        <w:rPr>
          <w:rFonts w:ascii="Times New Roman" w:hAnsi="Times New Roman"/>
          <w:bCs/>
          <w:szCs w:val="21"/>
          <w:lang w:val="en-GB"/>
        </w:rPr>
      </w:pPr>
      <w:r w:rsidRPr="001B0083">
        <w:rPr>
          <w:rFonts w:ascii="Times New Roman" w:hAnsi="Times New Roman"/>
          <w:bCs/>
          <w:szCs w:val="21"/>
          <w:lang w:val="en-GB"/>
        </w:rPr>
        <w:t xml:space="preserve">Supplementary Information: </w:t>
      </w:r>
    </w:p>
    <w:p w14:paraId="3E1916DB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638EAF17" w14:textId="571AD0A7" w:rsidR="001B0083" w:rsidRDefault="001B0083" w:rsidP="001B0083">
      <w:pPr>
        <w:widowControl/>
        <w:ind w:left="2311" w:hangingChars="1100" w:hanging="2311"/>
        <w:jc w:val="left"/>
        <w:rPr>
          <w:rFonts w:ascii="Times New Roman" w:hAnsi="Times New Roman"/>
          <w:b/>
          <w:szCs w:val="21"/>
          <w:lang w:val="en-GB"/>
        </w:rPr>
      </w:pPr>
      <w:r w:rsidRPr="001B0083">
        <w:rPr>
          <w:rFonts w:ascii="Times New Roman" w:hAnsi="Times New Roman"/>
          <w:b/>
          <w:szCs w:val="21"/>
          <w:lang w:val="en-GB"/>
        </w:rPr>
        <w:t>Supplementary Table 1:</w:t>
      </w:r>
      <w:r>
        <w:rPr>
          <w:rFonts w:ascii="Times New Roman" w:hAnsi="Times New Roman"/>
          <w:b/>
          <w:szCs w:val="21"/>
          <w:lang w:val="en-GB"/>
        </w:rPr>
        <w:t xml:space="preserve"> </w:t>
      </w:r>
      <w:r w:rsidRPr="001B0083">
        <w:rPr>
          <w:rFonts w:ascii="Times New Roman" w:hAnsi="Times New Roman"/>
          <w:bCs/>
          <w:szCs w:val="21"/>
          <w:lang w:val="en-GB"/>
        </w:rPr>
        <w:t xml:space="preserve">Oligonucleotide primer sequences. </w:t>
      </w:r>
    </w:p>
    <w:p w14:paraId="73DFF5E5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71E94BA6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1E080A14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357774F6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42CED716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141E390B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667F0A80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32C2B07C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71F952AB" w14:textId="77777777" w:rsidR="001B0083" w:rsidRDefault="001B0083" w:rsidP="001B0083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14:paraId="24DB213C" w14:textId="1114695D" w:rsidR="001B0083" w:rsidRPr="001B0083" w:rsidRDefault="001B0083" w:rsidP="001B0083">
      <w:pPr>
        <w:widowControl/>
        <w:jc w:val="left"/>
        <w:rPr>
          <w:rFonts w:ascii="Times New Roman" w:hAnsi="Times New Roman"/>
          <w:szCs w:val="21"/>
          <w:lang w:val="en-GB"/>
        </w:rPr>
      </w:pPr>
      <w:r w:rsidRPr="001B0083">
        <w:rPr>
          <w:rFonts w:ascii="Times New Roman" w:hAnsi="Times New Roman"/>
          <w:b/>
          <w:szCs w:val="21"/>
          <w:lang w:val="en-GB"/>
        </w:rPr>
        <w:lastRenderedPageBreak/>
        <w:t xml:space="preserve">Supplementary Table 1. </w:t>
      </w:r>
      <w:r w:rsidRPr="001B0083">
        <w:rPr>
          <w:rFonts w:ascii="Times New Roman" w:hAnsi="Times New Roman"/>
          <w:szCs w:val="21"/>
          <w:lang w:val="en-GB"/>
        </w:rPr>
        <w:t xml:space="preserve">Oligonucleotide primer sequences. </w:t>
      </w:r>
    </w:p>
    <w:tbl>
      <w:tblPr>
        <w:tblW w:w="8404" w:type="dxa"/>
        <w:tblInd w:w="101" w:type="dxa"/>
        <w:tblBorders>
          <w:top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74"/>
        <w:gridCol w:w="7130"/>
      </w:tblGrid>
      <w:tr w:rsidR="001B0083" w:rsidRPr="001B0083" w14:paraId="01F8D5F9" w14:textId="77777777" w:rsidTr="00FB447F">
        <w:trPr>
          <w:trHeight w:hRule="exact" w:val="340"/>
        </w:trPr>
        <w:tc>
          <w:tcPr>
            <w:tcW w:w="84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596B70B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i/>
                <w:iCs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Primer name Sequence</w:t>
            </w:r>
          </w:p>
        </w:tc>
      </w:tr>
      <w:tr w:rsidR="001B0083" w:rsidRPr="001B0083" w14:paraId="083CDCC2" w14:textId="77777777" w:rsidTr="00FB447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983"/>
        </w:trPr>
        <w:tc>
          <w:tcPr>
            <w:tcW w:w="1274" w:type="dxa"/>
            <w:tcBorders>
              <w:left w:val="nil"/>
              <w:bottom w:val="single" w:sz="4" w:space="0" w:color="auto"/>
              <w:right w:val="single" w:sz="4" w:space="0" w:color="FFFFFF"/>
            </w:tcBorders>
          </w:tcPr>
          <w:p w14:paraId="4235750B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A-F</w:t>
            </w:r>
          </w:p>
          <w:p w14:paraId="17D7FAB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A-R</w:t>
            </w:r>
          </w:p>
          <w:p w14:paraId="53B94505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B-F</w:t>
            </w:r>
          </w:p>
          <w:p w14:paraId="0599C02A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B-R</w:t>
            </w:r>
          </w:p>
          <w:p w14:paraId="766DBB95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C-F</w:t>
            </w:r>
          </w:p>
          <w:p w14:paraId="6AC24966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C-R</w:t>
            </w:r>
          </w:p>
          <w:p w14:paraId="3A86BB1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D-F</w:t>
            </w:r>
          </w:p>
          <w:p w14:paraId="5DC3ACC1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D-R</w:t>
            </w:r>
          </w:p>
          <w:p w14:paraId="36C754AF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F-F</w:t>
            </w:r>
          </w:p>
          <w:p w14:paraId="18089EFC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F-R</w:t>
            </w:r>
          </w:p>
          <w:p w14:paraId="1DC7E21F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G-F</w:t>
            </w:r>
          </w:p>
          <w:p w14:paraId="183A780F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G-R</w:t>
            </w:r>
          </w:p>
          <w:p w14:paraId="161CA527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H-F</w:t>
            </w:r>
          </w:p>
          <w:p w14:paraId="63F88A81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H-R</w:t>
            </w:r>
          </w:p>
          <w:p w14:paraId="50E65FB0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I-F</w:t>
            </w:r>
          </w:p>
          <w:p w14:paraId="30F1C13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I-R</w:t>
            </w:r>
          </w:p>
          <w:p w14:paraId="458D8856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J-F</w:t>
            </w:r>
          </w:p>
          <w:p w14:paraId="61B417AB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J-R</w:t>
            </w:r>
          </w:p>
          <w:p w14:paraId="54FCDF7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K-F</w:t>
            </w:r>
          </w:p>
          <w:p w14:paraId="041520F0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K-R</w:t>
            </w:r>
          </w:p>
          <w:p w14:paraId="399D48B7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L-F</w:t>
            </w:r>
          </w:p>
          <w:p w14:paraId="61FB70CA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L-R</w:t>
            </w:r>
          </w:p>
          <w:p w14:paraId="0622ED3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M-F</w:t>
            </w:r>
          </w:p>
          <w:p w14:paraId="04F25BA7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M-R</w:t>
            </w:r>
          </w:p>
          <w:p w14:paraId="60B2C9E4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N-F</w:t>
            </w:r>
          </w:p>
          <w:p w14:paraId="45F820D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N-R</w:t>
            </w:r>
          </w:p>
          <w:p w14:paraId="5B0FEED4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O-F</w:t>
            </w:r>
          </w:p>
          <w:p w14:paraId="0D4A335B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O-R</w:t>
            </w:r>
          </w:p>
          <w:p w14:paraId="72A0D298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P-F</w:t>
            </w:r>
          </w:p>
          <w:p w14:paraId="1EBBF55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P-R</w:t>
            </w:r>
          </w:p>
          <w:p w14:paraId="2BBF3E68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Q-F</w:t>
            </w:r>
          </w:p>
          <w:p w14:paraId="62C9D9AC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Q-R</w:t>
            </w:r>
          </w:p>
          <w:p w14:paraId="74B076AB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P-F</w:t>
            </w:r>
          </w:p>
          <w:p w14:paraId="30C5807F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clbP-R</w:t>
            </w:r>
          </w:p>
        </w:tc>
        <w:tc>
          <w:tcPr>
            <w:tcW w:w="7130" w:type="dxa"/>
            <w:tcBorders>
              <w:left w:val="single" w:sz="4" w:space="0" w:color="FFFFFF"/>
              <w:bottom w:val="single" w:sz="4" w:space="0" w:color="auto"/>
              <w:right w:val="nil"/>
            </w:tcBorders>
            <w:shd w:val="clear" w:color="auto" w:fill="FFFFFF"/>
          </w:tcPr>
          <w:p w14:paraId="23DF641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ttaggggtgatgagtggagaggct-3'</w:t>
            </w:r>
          </w:p>
          <w:p w14:paraId="4C0F01DF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catcaaaccagtagagataacttccttcact-3'</w:t>
            </w:r>
          </w:p>
          <w:p w14:paraId="76C7A119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gttccgttttgtgtggtttcagcg-3'</w:t>
            </w:r>
          </w:p>
          <w:p w14:paraId="637C3B29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gtgcgctgaccattgaagatttccg-3'</w:t>
            </w:r>
          </w:p>
          <w:p w14:paraId="2FF6702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tgacggaggcgttcgatacttcac-3'</w:t>
            </w:r>
          </w:p>
          <w:p w14:paraId="1C3892D5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acttgtatcactcggcggcaatcaa-3'</w:t>
            </w:r>
          </w:p>
          <w:p w14:paraId="4165BDFC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ggagaatgtagtcggcgtccattt-3'</w:t>
            </w:r>
          </w:p>
          <w:p w14:paraId="773646C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cctgatttcacgcccaaataccct-3'</w:t>
            </w:r>
          </w:p>
          <w:p w14:paraId="784574FD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gattgccctcacagagccgaatat-3'</w:t>
            </w:r>
          </w:p>
          <w:p w14:paraId="1BA5F92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aatgccatgagaaaataaccgccgc-3'</w:t>
            </w:r>
          </w:p>
          <w:p w14:paraId="4953647E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gaatatgctgcgctgacctgtagt-3'</w:t>
            </w:r>
          </w:p>
          <w:p w14:paraId="1F431921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gatagcgattctccagcagcaggtt-3'</w:t>
            </w:r>
          </w:p>
          <w:p w14:paraId="6C27DB48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tttgtcgagttgccggaataccct-3'</w:t>
            </w:r>
          </w:p>
          <w:p w14:paraId="5014404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gtgtctgatctcctgtggtccctt-3'</w:t>
            </w:r>
          </w:p>
          <w:p w14:paraId="33F1FB6B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tgagaatgtacgactgaacccgcc-3'</w:t>
            </w:r>
          </w:p>
          <w:p w14:paraId="654710BC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aatgaatgtccgccagcttcgaaga-3'</w:t>
            </w:r>
          </w:p>
          <w:p w14:paraId="7259E678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ggcctgtattgaaagagcaccgtt-3'</w:t>
            </w:r>
          </w:p>
          <w:p w14:paraId="7DEB7231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aatgggaacggttgatgacgatgct-3'</w:t>
            </w:r>
          </w:p>
          <w:p w14:paraId="4C88B185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tgatgatcaccacgccagcttctt-3'</w:t>
            </w:r>
          </w:p>
          <w:p w14:paraId="330F0E90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gcggatggcggtagtgataagctag-3'</w:t>
            </w:r>
          </w:p>
          <w:p w14:paraId="63AE7C95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acaggtgtctatgcccatcgttgt-3'</w:t>
            </w:r>
          </w:p>
          <w:p w14:paraId="37EE4AE7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gccgaccactgagtttgactgctat-3'</w:t>
            </w:r>
          </w:p>
          <w:p w14:paraId="4BBC538A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gtttcaaggcgcgggtaagatcat-3'</w:t>
            </w:r>
          </w:p>
          <w:p w14:paraId="12DDA3E3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tagtcactcacggcaacaacacgag-3'</w:t>
            </w:r>
          </w:p>
          <w:p w14:paraId="5BE4EB45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ggcattcagttcgggtatgtgtgga-3'</w:t>
            </w:r>
          </w:p>
          <w:p w14:paraId="78228B8E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aacagagctgccgtaaagactcgac-3'</w:t>
            </w:r>
          </w:p>
          <w:p w14:paraId="6050D074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aaggaggtgcggtaaataacgacgg-3'</w:t>
            </w:r>
          </w:p>
          <w:p w14:paraId="1759D460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ggtggcatggatccttttcgtttg-3'</w:t>
            </w:r>
          </w:p>
          <w:p w14:paraId="6C351F5E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ttgccgcagacaatcgtatcctct-3'</w:t>
            </w:r>
          </w:p>
          <w:p w14:paraId="4D0157B4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ctggagatagtatacccggtgcga-3'</w:t>
            </w:r>
          </w:p>
          <w:p w14:paraId="478E664A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tgtgtcttacgatggtggatgccg-3'</w:t>
            </w:r>
          </w:p>
          <w:p w14:paraId="3CF6ECD1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gcattaccagattgtcagcatcgcc-3'</w:t>
            </w:r>
          </w:p>
          <w:p w14:paraId="67E7CFC9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ttgccgcagacaatcgtatcctct-3'</w:t>
            </w:r>
          </w:p>
          <w:p w14:paraId="431B4542" w14:textId="77777777" w:rsidR="001B0083" w:rsidRPr="001B0083" w:rsidRDefault="001B0083" w:rsidP="00FB447F">
            <w:pPr>
              <w:spacing w:line="280" w:lineRule="exact"/>
              <w:jc w:val="left"/>
              <w:rPr>
                <w:rFonts w:ascii="Times New Roman" w:hAnsi="Times New Roman"/>
                <w:szCs w:val="21"/>
                <w:lang w:val="en-GB"/>
              </w:rPr>
            </w:pPr>
            <w:r w:rsidRPr="001B0083">
              <w:rPr>
                <w:rFonts w:ascii="Times New Roman" w:hAnsi="Times New Roman"/>
                <w:szCs w:val="21"/>
                <w:lang w:val="en-GB"/>
              </w:rPr>
              <w:t>5'-cctggagatagtatacccggtgcga-3'</w:t>
            </w:r>
          </w:p>
        </w:tc>
      </w:tr>
    </w:tbl>
    <w:p w14:paraId="21EDA18C" w14:textId="1A3C2998" w:rsidR="001B0083" w:rsidRPr="001B0083" w:rsidRDefault="004A72FD" w:rsidP="001B0083">
      <w:pPr>
        <w:spacing w:line="280" w:lineRule="exact"/>
        <w:jc w:val="left"/>
        <w:rPr>
          <w:rFonts w:ascii="Times New Roman" w:hAnsi="Times New Roman"/>
          <w:szCs w:val="21"/>
          <w:lang w:val="en-GB"/>
        </w:rPr>
      </w:pPr>
      <w:r w:rsidRPr="001B0083">
        <w:rPr>
          <w:rFonts w:ascii="Times New Roman" w:hAnsi="Times New Roman"/>
          <w:szCs w:val="21"/>
          <w:lang w:val="en-GB"/>
        </w:rPr>
        <w:t xml:space="preserve">DNA primers were designed on the basis of sequence data obtained from the </w:t>
      </w:r>
      <w:r w:rsidRPr="001B0083">
        <w:rPr>
          <w:rFonts w:ascii="Times New Roman" w:hAnsi="Times New Roman"/>
          <w:i/>
          <w:szCs w:val="21"/>
          <w:lang w:val="en-GB"/>
        </w:rPr>
        <w:t>E. coli</w:t>
      </w:r>
      <w:r w:rsidRPr="001B0083">
        <w:rPr>
          <w:rFonts w:ascii="Times New Roman" w:hAnsi="Times New Roman"/>
          <w:szCs w:val="21"/>
          <w:lang w:val="en-GB"/>
        </w:rPr>
        <w:t xml:space="preserve"> genome sequence database.</w:t>
      </w:r>
    </w:p>
    <w:p w14:paraId="345B2BA3" w14:textId="77777777" w:rsidR="00B45DC5" w:rsidRDefault="00B45DC5"/>
    <w:sectPr w:rsidR="00B45D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53142C"/>
    <w:multiLevelType w:val="hybridMultilevel"/>
    <w:tmpl w:val="C0FAE1C0"/>
    <w:lvl w:ilvl="0" w:tplc="A0A2E64E">
      <w:start w:val="1"/>
      <w:numFmt w:val="decimal"/>
      <w:lvlText w:val="%1"/>
      <w:lvlJc w:val="left"/>
      <w:pPr>
        <w:ind w:left="843" w:hanging="730"/>
      </w:pPr>
    </w:lvl>
    <w:lvl w:ilvl="1" w:tplc="FC7E1B56">
      <w:start w:val="1"/>
      <w:numFmt w:val="aiueoFullWidth"/>
      <w:lvlText w:val="(%2)"/>
      <w:lvlJc w:val="left"/>
      <w:pPr>
        <w:ind w:left="953" w:hanging="420"/>
      </w:pPr>
    </w:lvl>
    <w:lvl w:ilvl="2" w:tplc="F904949E">
      <w:start w:val="1"/>
      <w:numFmt w:val="decimalEnclosedCircle"/>
      <w:lvlText w:val="%3"/>
      <w:lvlJc w:val="left"/>
      <w:pPr>
        <w:ind w:left="1373" w:hanging="420"/>
      </w:pPr>
    </w:lvl>
    <w:lvl w:ilvl="3" w:tplc="F71A6BF6">
      <w:start w:val="1"/>
      <w:numFmt w:val="decimal"/>
      <w:lvlText w:val="%4."/>
      <w:lvlJc w:val="left"/>
      <w:pPr>
        <w:ind w:left="1793" w:hanging="420"/>
      </w:pPr>
    </w:lvl>
    <w:lvl w:ilvl="4" w:tplc="45BCA978">
      <w:start w:val="1"/>
      <w:numFmt w:val="aiueoFullWidth"/>
      <w:lvlText w:val="(%5)"/>
      <w:lvlJc w:val="left"/>
      <w:pPr>
        <w:ind w:left="2213" w:hanging="420"/>
      </w:pPr>
    </w:lvl>
    <w:lvl w:ilvl="5" w:tplc="F5B22F7E">
      <w:start w:val="1"/>
      <w:numFmt w:val="decimalEnclosedCircle"/>
      <w:lvlText w:val="%6"/>
      <w:lvlJc w:val="left"/>
      <w:pPr>
        <w:ind w:left="2633" w:hanging="420"/>
      </w:pPr>
    </w:lvl>
    <w:lvl w:ilvl="6" w:tplc="7BE8D6D2">
      <w:start w:val="1"/>
      <w:numFmt w:val="decimal"/>
      <w:lvlText w:val="%7."/>
      <w:lvlJc w:val="left"/>
      <w:pPr>
        <w:ind w:left="3053" w:hanging="420"/>
      </w:pPr>
    </w:lvl>
    <w:lvl w:ilvl="7" w:tplc="E49E0F4C">
      <w:start w:val="1"/>
      <w:numFmt w:val="aiueoFullWidth"/>
      <w:lvlText w:val="(%8)"/>
      <w:lvlJc w:val="left"/>
      <w:pPr>
        <w:ind w:left="3473" w:hanging="420"/>
      </w:pPr>
    </w:lvl>
    <w:lvl w:ilvl="8" w:tplc="5CF6E4EA">
      <w:start w:val="1"/>
      <w:numFmt w:val="decimalEnclosedCircle"/>
      <w:lvlText w:val="%9"/>
      <w:lvlJc w:val="left"/>
      <w:pPr>
        <w:ind w:left="3893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83"/>
    <w:rsid w:val="00175B2B"/>
    <w:rsid w:val="001B0083"/>
    <w:rsid w:val="003F0FF6"/>
    <w:rsid w:val="004559B8"/>
    <w:rsid w:val="004A72FD"/>
    <w:rsid w:val="00781F31"/>
    <w:rsid w:val="008032E3"/>
    <w:rsid w:val="00B27350"/>
    <w:rsid w:val="00B45DC5"/>
    <w:rsid w:val="00F63A4A"/>
    <w:rsid w:val="00FC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ABB8F5"/>
  <w15:chartTrackingRefBased/>
  <w15:docId w15:val="{579EC883-EACB-49C3-9D62-F0A03BF2B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083"/>
    <w:pPr>
      <w:widowControl w:val="0"/>
      <w:jc w:val="both"/>
    </w:pPr>
    <w:rPr>
      <w:rFonts w:ascii="游明朝" w:eastAsia="游明朝" w:hAnsi="游明朝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FC7EEC"/>
    <w:rPr>
      <w:color w:val="0563C1"/>
      <w:u w:val="single"/>
      <w:lang w:val="en-US" w:eastAsia="en-US"/>
    </w:rPr>
  </w:style>
  <w:style w:type="paragraph" w:customStyle="1" w:styleId="MDPI13authornames">
    <w:name w:val="MDPI_1.3_authornames"/>
    <w:basedOn w:val="a"/>
    <w:next w:val="a"/>
    <w:qFormat/>
    <w:rsid w:val="00FC7EEC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sz w:val="20"/>
      <w:lang w:bidi="en-US"/>
    </w:rPr>
  </w:style>
  <w:style w:type="paragraph" w:customStyle="1" w:styleId="MDPI16affiliation">
    <w:name w:val="MDPI_1.6_affiliation"/>
    <w:basedOn w:val="a"/>
    <w:qFormat/>
    <w:rsid w:val="00FC7EEC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sz w:val="18"/>
      <w:szCs w:val="18"/>
      <w:lang w:bidi="en-US"/>
    </w:rPr>
  </w:style>
  <w:style w:type="paragraph" w:styleId="a4">
    <w:name w:val="List Paragraph"/>
    <w:basedOn w:val="a"/>
    <w:uiPriority w:val="34"/>
    <w:qFormat/>
    <w:rsid w:val="003F0FF6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Watanabe</dc:creator>
  <cp:keywords/>
  <dc:description/>
  <cp:lastModifiedBy>Daiki Watanabe</cp:lastModifiedBy>
  <cp:revision>10</cp:revision>
  <dcterms:created xsi:type="dcterms:W3CDTF">2019-12-03T04:47:00Z</dcterms:created>
  <dcterms:modified xsi:type="dcterms:W3CDTF">2020-08-04T09:15:00Z</dcterms:modified>
</cp:coreProperties>
</file>